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BC37B" w14:textId="7EE2F298" w:rsidR="0081753C" w:rsidRPr="007E1AC7" w:rsidRDefault="000B1FD5" w:rsidP="007E1AC7">
      <w:pPr>
        <w:widowControl/>
        <w:adjustRightInd w:val="0"/>
        <w:snapToGrid w:val="0"/>
        <w:spacing w:line="480" w:lineRule="auto"/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en-US"/>
        </w:rPr>
      </w:pPr>
      <w:bookmarkStart w:id="0" w:name="_Hlk165797140"/>
      <w:r w:rsidRPr="006634BC">
        <w:rPr>
          <w:rFonts w:ascii="Times New Roman" w:eastAsia="MS Mincho" w:hAnsi="Times New Roman" w:cs="Times New Roman" w:hint="eastAsia"/>
          <w:b/>
          <w:color w:val="000000"/>
          <w:kern w:val="0"/>
          <w:sz w:val="24"/>
          <w:szCs w:val="24"/>
          <w:lang w:eastAsia="en-US"/>
        </w:rPr>
        <w:t>S</w:t>
      </w:r>
      <w:r w:rsidR="007E1AC7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en-US"/>
        </w:rPr>
        <w:t>1</w:t>
      </w:r>
      <w:bookmarkEnd w:id="0"/>
      <w:r w:rsidR="006112F9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</w:t>
      </w:r>
      <w:r w:rsidR="006112F9" w:rsidRPr="007E1AC7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en-US"/>
        </w:rPr>
        <w:t>Table</w:t>
      </w:r>
      <w:r w:rsidR="001E1040" w:rsidRPr="006634BC">
        <w:rPr>
          <w:rFonts w:ascii="Times New Roman" w:eastAsia="MS Mincho" w:hAnsi="Times New Roman" w:cs="Times New Roman" w:hint="eastAsia"/>
          <w:b/>
          <w:color w:val="000000"/>
          <w:kern w:val="0"/>
          <w:sz w:val="24"/>
          <w:szCs w:val="24"/>
          <w:lang w:eastAsia="en-US"/>
        </w:rPr>
        <w:t>.</w:t>
      </w:r>
      <w:r w:rsidR="007E1AC7" w:rsidRPr="007E1AC7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</w:t>
      </w:r>
      <w:r w:rsidR="007E1AC7" w:rsidRPr="006634BC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  <w:lang w:eastAsia="en-US"/>
        </w:rPr>
        <w:t>Information of ASFV strains used in this study.</w:t>
      </w:r>
    </w:p>
    <w:tbl>
      <w:tblPr>
        <w:tblStyle w:val="a7"/>
        <w:tblW w:w="143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7"/>
        <w:gridCol w:w="2268"/>
        <w:gridCol w:w="1418"/>
        <w:gridCol w:w="1559"/>
        <w:gridCol w:w="1134"/>
        <w:gridCol w:w="3544"/>
      </w:tblGrid>
      <w:tr w:rsidR="002F46A5" w:rsidRPr="005409BB" w14:paraId="5BAB0CA7" w14:textId="77777777" w:rsidTr="00231F51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569C0" w14:textId="5C3812A2" w:rsidR="002F46A5" w:rsidRPr="005409BB" w:rsidRDefault="002F46A5" w:rsidP="005409B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5409BB">
              <w:rPr>
                <w:rFonts w:ascii="Times New Roman" w:hAnsi="Times New Roman" w:cs="Times New Roman"/>
                <w:b/>
                <w:bCs/>
                <w:szCs w:val="21"/>
              </w:rPr>
              <w:t>ir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E3D6" w14:textId="4F9B2BBC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5409BB">
              <w:rPr>
                <w:rFonts w:ascii="Times New Roman" w:hAnsi="Times New Roman" w:cs="Times New Roman"/>
                <w:b/>
                <w:bCs/>
                <w:szCs w:val="21"/>
              </w:rPr>
              <w:t>eno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3DED6" w14:textId="725CF92E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09BB">
              <w:rPr>
                <w:rFonts w:ascii="Times New Roman" w:hAnsi="Times New Roman" w:cs="Times New Roman"/>
                <w:b/>
                <w:bCs/>
                <w:szCs w:val="21"/>
              </w:rPr>
              <w:t>Accession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B2E46" w14:textId="7BFB2850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09BB">
              <w:rPr>
                <w:rFonts w:ascii="Times New Roman" w:hAnsi="Times New Roman" w:cs="Times New Roman"/>
                <w:b/>
                <w:bCs/>
                <w:szCs w:val="21"/>
              </w:rPr>
              <w:t>Parental str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385A9" w14:textId="5F534B1B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b/>
                <w:bCs/>
                <w:szCs w:val="21"/>
              </w:rPr>
              <w:t>Adaptation in WSL cel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AD961" w14:textId="04C52205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09BB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5409BB">
              <w:rPr>
                <w:rFonts w:ascii="Times New Roman" w:hAnsi="Times New Roman" w:cs="Times New Roman" w:hint="eastAsia"/>
                <w:b/>
                <w:bCs/>
                <w:szCs w:val="21"/>
              </w:rPr>
              <w:t>o.</w:t>
            </w:r>
            <w:r w:rsidRPr="005409BB">
              <w:rPr>
                <w:rFonts w:ascii="Times New Roman" w:hAnsi="Times New Roman" w:cs="Times New Roman"/>
                <w:b/>
                <w:bCs/>
                <w:szCs w:val="21"/>
              </w:rPr>
              <w:t xml:space="preserve"> of passages in WSL ce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3D4C9" w14:textId="1DA99664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09BB">
              <w:rPr>
                <w:rFonts w:ascii="Times New Roman" w:hAnsi="Times New Roman" w:cs="Times New Roman"/>
                <w:b/>
                <w:bCs/>
                <w:szCs w:val="21"/>
              </w:rPr>
              <w:t>CPE in WS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ell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6EB66" w14:textId="48BA8252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09BB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</w:t>
            </w:r>
            <w:r w:rsidRPr="005409BB">
              <w:rPr>
                <w:rFonts w:ascii="Times New Roman" w:hAnsi="Times New Roman" w:cs="Times New Roman" w:hint="eastAsia"/>
                <w:b/>
                <w:bCs/>
                <w:szCs w:val="21"/>
              </w:rPr>
              <w:t>deletion</w:t>
            </w:r>
            <w:r w:rsidRPr="005409B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2F46A5" w:rsidRPr="005409BB" w14:paraId="2E4AB8AD" w14:textId="77777777" w:rsidTr="00231F51">
        <w:trPr>
          <w:trHeight w:val="586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CA8608E" w14:textId="77777777" w:rsidR="002F46A5" w:rsidRDefault="002F46A5" w:rsidP="00C452E2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409BB">
              <w:rPr>
                <w:rFonts w:ascii="Times New Roman" w:hAnsi="Times New Roman" w:cs="Times New Roman"/>
                <w:szCs w:val="21"/>
              </w:rPr>
              <w:t>LJ/18</w:t>
            </w:r>
          </w:p>
          <w:p w14:paraId="4C113D68" w14:textId="762621E1" w:rsidR="002F46A5" w:rsidRPr="005409BB" w:rsidRDefault="002F46A5" w:rsidP="005409B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WT-HLJ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9759" w14:textId="5929CD4D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409B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2BC92" w14:textId="5FDE232F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MK33318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40C1A" w14:textId="27D62BB0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Natural isolate</w:t>
            </w:r>
            <w:r w:rsidR="008700E3">
              <w:rPr>
                <w:rFonts w:ascii="Times New Roman" w:hAnsi="Times New Roman" w:cs="Times New Roman"/>
                <w:szCs w:val="21"/>
              </w:rPr>
              <w:t xml:space="preserve"> [7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280C8" w14:textId="19753B21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409B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62B10" w14:textId="15B7BEDE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92F1" w14:textId="0AB23030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409B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1CF8" w14:textId="2BCE4937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2F46A5" w:rsidRPr="005409BB" w14:paraId="2DF5FD80" w14:textId="77777777" w:rsidTr="00231F51">
        <w:trPr>
          <w:trHeight w:val="1682"/>
          <w:jc w:val="center"/>
        </w:trPr>
        <w:tc>
          <w:tcPr>
            <w:tcW w:w="1843" w:type="dxa"/>
            <w:vAlign w:val="center"/>
          </w:tcPr>
          <w:p w14:paraId="72D15C9B" w14:textId="77777777" w:rsidR="002F46A5" w:rsidRDefault="002F46A5" w:rsidP="005409B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SD/DY-I/21</w:t>
            </w:r>
          </w:p>
          <w:p w14:paraId="039B8148" w14:textId="145A7949" w:rsidR="002F46A5" w:rsidRPr="005409BB" w:rsidRDefault="002F46A5" w:rsidP="00C452E2">
            <w:pPr>
              <w:adjustRightInd w:val="0"/>
              <w:snapToGrid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WT-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B5A5E" w14:textId="6D34AFCB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FDD91" w14:textId="2F6478CC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MZ94553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9415C" w14:textId="62D7ECD3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Natural isolate</w:t>
            </w:r>
            <w:r w:rsidR="008700E3">
              <w:rPr>
                <w:rFonts w:ascii="Times New Roman" w:hAnsi="Times New Roman" w:cs="Times New Roman"/>
                <w:szCs w:val="21"/>
              </w:rPr>
              <w:t xml:space="preserve"> [31]</w:t>
            </w:r>
            <w:r w:rsidR="0002533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BB337" w14:textId="416A1F2E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409B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052D5" w14:textId="46D0C442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6631D" w14:textId="2B4867C6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409BB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52494" w14:textId="04ED215F" w:rsidR="002F46A5" w:rsidRPr="005409BB" w:rsidRDefault="002F46A5" w:rsidP="005409B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MGF110-11L/12L, MGF360-6L/10L/11L/12L/13L/14L, MGF505-1R/2R,</w:t>
            </w:r>
            <w:r w:rsidRPr="005409B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409BB">
              <w:rPr>
                <w:rFonts w:ascii="Times New Roman" w:hAnsi="Times New Roman" w:cs="Times New Roman"/>
                <w:szCs w:val="21"/>
              </w:rPr>
              <w:t>MGF360-9L, MGF505-3R, EP153R, EP402R and MGF100-2L.</w:t>
            </w:r>
          </w:p>
        </w:tc>
      </w:tr>
      <w:tr w:rsidR="002F46A5" w:rsidRPr="005409BB" w14:paraId="63523EF8" w14:textId="77777777" w:rsidTr="00231F51">
        <w:trPr>
          <w:trHeight w:val="1123"/>
          <w:jc w:val="center"/>
        </w:trPr>
        <w:tc>
          <w:tcPr>
            <w:tcW w:w="1843" w:type="dxa"/>
            <w:vAlign w:val="center"/>
          </w:tcPr>
          <w:p w14:paraId="510ADE75" w14:textId="427191C2" w:rsidR="002F46A5" w:rsidRPr="005409BB" w:rsidRDefault="002F46A5" w:rsidP="005409B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ad-HRB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508DF" w14:textId="33B5EC53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409B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5F734" w14:textId="3E576D7D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PP35508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BA2AD" w14:textId="10A538D7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H</w:t>
            </w:r>
            <w:r w:rsidRPr="005409BB">
              <w:rPr>
                <w:rFonts w:ascii="Times New Roman" w:hAnsi="Times New Roman" w:cs="Times New Roman" w:hint="eastAsia"/>
                <w:szCs w:val="21"/>
              </w:rPr>
              <w:t>LJ</w:t>
            </w:r>
            <w:r w:rsidRPr="005409BB">
              <w:rPr>
                <w:rFonts w:ascii="Times New Roman" w:hAnsi="Times New Roman" w:cs="Times New Roman"/>
                <w:szCs w:val="21"/>
              </w:rPr>
              <w:t>/HRB1/20</w:t>
            </w:r>
            <w:r w:rsidR="008700E3">
              <w:rPr>
                <w:rFonts w:ascii="Times New Roman" w:hAnsi="Times New Roman" w:cs="Times New Roman"/>
                <w:szCs w:val="21"/>
              </w:rPr>
              <w:t xml:space="preserve"> [32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5B394" w14:textId="1F3AF869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409BB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EEE8" w14:textId="4A4B62E4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700E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00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122D2" w14:textId="0E507481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409BB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199EC" w14:textId="4A85F517" w:rsidR="002F46A5" w:rsidRPr="005409BB" w:rsidRDefault="002F46A5" w:rsidP="005409B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MGF360-1L/2L/3L, MGF110-1L/2L/3L/4L/5L/6L/7L, I7L and I9R.</w:t>
            </w:r>
          </w:p>
        </w:tc>
      </w:tr>
      <w:tr w:rsidR="002F46A5" w:rsidRPr="005409BB" w14:paraId="34C43D1A" w14:textId="77777777" w:rsidTr="008700E3">
        <w:trPr>
          <w:trHeight w:val="1407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546ADF9" w14:textId="28807FA4" w:rsidR="002F46A5" w:rsidRPr="005409BB" w:rsidRDefault="002F46A5" w:rsidP="005409B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ad-7G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094A" w14:textId="6537EE76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409B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056CE" w14:textId="1AB67F2A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PP35508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B286E" w14:textId="2D824FF2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HLJ/18-7GD</w:t>
            </w:r>
            <w:r w:rsidR="008700E3">
              <w:rPr>
                <w:rFonts w:ascii="Times New Roman" w:hAnsi="Times New Roman" w:cs="Times New Roman"/>
                <w:szCs w:val="21"/>
              </w:rPr>
              <w:t xml:space="preserve"> [34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2201A" w14:textId="34589FAC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409BB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1FC48" w14:textId="0E12722E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700E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00E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0D1E2" w14:textId="691A307A" w:rsidR="002F46A5" w:rsidRPr="005409BB" w:rsidRDefault="002F46A5" w:rsidP="00540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409BB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09F52" w14:textId="77101DE3" w:rsidR="002F46A5" w:rsidRPr="005409BB" w:rsidRDefault="002F46A5" w:rsidP="005409B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409BB">
              <w:rPr>
                <w:rFonts w:ascii="Times New Roman" w:hAnsi="Times New Roman" w:cs="Times New Roman"/>
                <w:szCs w:val="21"/>
              </w:rPr>
              <w:t>MGF505-1R/2R/3R, MGF360-12L/13L/14L, EP402R, I7L, I8L, I9R, I10L and L11L.</w:t>
            </w:r>
          </w:p>
        </w:tc>
      </w:tr>
    </w:tbl>
    <w:p w14:paraId="56A3EA03" w14:textId="04A323DD" w:rsidR="0081753C" w:rsidRDefault="0081753C" w:rsidP="008700E3">
      <w:bookmarkStart w:id="1" w:name="_GoBack"/>
      <w:bookmarkEnd w:id="1"/>
    </w:p>
    <w:sectPr w:rsidR="0081753C" w:rsidSect="00B91B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3132C" w14:textId="77777777" w:rsidR="00C5218C" w:rsidRDefault="00C5218C" w:rsidP="0081753C">
      <w:r>
        <w:separator/>
      </w:r>
    </w:p>
  </w:endnote>
  <w:endnote w:type="continuationSeparator" w:id="0">
    <w:p w14:paraId="3CA6BB45" w14:textId="77777777" w:rsidR="00C5218C" w:rsidRDefault="00C5218C" w:rsidP="00817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C1D22" w14:textId="77777777" w:rsidR="00C5218C" w:rsidRDefault="00C5218C" w:rsidP="0081753C">
      <w:r>
        <w:separator/>
      </w:r>
    </w:p>
  </w:footnote>
  <w:footnote w:type="continuationSeparator" w:id="0">
    <w:p w14:paraId="46CEA6A4" w14:textId="77777777" w:rsidR="00C5218C" w:rsidRDefault="00C5218C" w:rsidP="00817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4A26"/>
    <w:rsid w:val="00025335"/>
    <w:rsid w:val="000B1FD5"/>
    <w:rsid w:val="00153219"/>
    <w:rsid w:val="001C7E6C"/>
    <w:rsid w:val="001E1040"/>
    <w:rsid w:val="00231F51"/>
    <w:rsid w:val="002F46A5"/>
    <w:rsid w:val="003271B7"/>
    <w:rsid w:val="003325A5"/>
    <w:rsid w:val="00354A26"/>
    <w:rsid w:val="003951C0"/>
    <w:rsid w:val="003B7A9B"/>
    <w:rsid w:val="004A7CDA"/>
    <w:rsid w:val="004D341B"/>
    <w:rsid w:val="005026E3"/>
    <w:rsid w:val="005409BB"/>
    <w:rsid w:val="00541B7E"/>
    <w:rsid w:val="00551460"/>
    <w:rsid w:val="00565BB2"/>
    <w:rsid w:val="006112F9"/>
    <w:rsid w:val="006634BC"/>
    <w:rsid w:val="00665343"/>
    <w:rsid w:val="007E1AC7"/>
    <w:rsid w:val="0081753C"/>
    <w:rsid w:val="008700E3"/>
    <w:rsid w:val="00896507"/>
    <w:rsid w:val="008D70BD"/>
    <w:rsid w:val="00973F62"/>
    <w:rsid w:val="00A32D7A"/>
    <w:rsid w:val="00A34F8F"/>
    <w:rsid w:val="00AF4D9D"/>
    <w:rsid w:val="00B27519"/>
    <w:rsid w:val="00B91B41"/>
    <w:rsid w:val="00C452E2"/>
    <w:rsid w:val="00C5218C"/>
    <w:rsid w:val="00DE57C9"/>
    <w:rsid w:val="00E31712"/>
    <w:rsid w:val="00E53159"/>
    <w:rsid w:val="00EB4499"/>
    <w:rsid w:val="00EB4666"/>
    <w:rsid w:val="00EE661E"/>
    <w:rsid w:val="00EF22BD"/>
    <w:rsid w:val="00EF2FA1"/>
    <w:rsid w:val="00FA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32AE8"/>
  <w15:chartTrackingRefBased/>
  <w15:docId w15:val="{337CA0FF-ECD6-4DEA-ACDF-88A41C977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5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53C"/>
    <w:rPr>
      <w:sz w:val="18"/>
      <w:szCs w:val="18"/>
    </w:rPr>
  </w:style>
  <w:style w:type="table" w:styleId="a7">
    <w:name w:val="Table Grid"/>
    <w:basedOn w:val="a1"/>
    <w:uiPriority w:val="39"/>
    <w:rsid w:val="00817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951C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51C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51C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51C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5-07T02:02:00Z</dcterms:created>
  <dcterms:modified xsi:type="dcterms:W3CDTF">2024-06-11T01:55:00Z</dcterms:modified>
</cp:coreProperties>
</file>